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EBA32" w14:textId="4B854E6E" w:rsidR="00A67161" w:rsidRPr="009A5440" w:rsidRDefault="00A67161" w:rsidP="00A67161">
      <w:pPr>
        <w:spacing w:after="120" w:line="480" w:lineRule="auto"/>
        <w:rPr>
          <w:rFonts w:ascii="Arial" w:hAnsi="Arial" w:cs="Arial"/>
          <w:b/>
          <w:sz w:val="24"/>
        </w:rPr>
      </w:pPr>
      <w:r w:rsidRPr="009A5440">
        <w:rPr>
          <w:rFonts w:ascii="Arial" w:hAnsi="Arial" w:cs="Arial"/>
          <w:b/>
          <w:sz w:val="24"/>
        </w:rPr>
        <w:t>Supplementary Movie Legends</w:t>
      </w:r>
    </w:p>
    <w:p w14:paraId="5FBCA7B6" w14:textId="6001E267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1</w:t>
      </w:r>
      <w:r w:rsidR="00A67161" w:rsidRPr="009A5440">
        <w:rPr>
          <w:rFonts w:ascii="Arial" w:hAnsi="Arial" w:cs="Arial"/>
          <w:b/>
          <w:bCs/>
        </w:rPr>
        <w:t xml:space="preserve"> Full shape development and shape switching in slow motion.</w:t>
      </w:r>
    </w:p>
    <w:p w14:paraId="637AE302" w14:textId="0B2E6527" w:rsidR="00A67161" w:rsidRPr="009A5440" w:rsidRDefault="00A67161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2 Shape transformations between 20 different shapes of a programmable surface with a 45°/-45° ribbon design as presented in Fig. 2a.</w:t>
      </w:r>
    </w:p>
    <w:p w14:paraId="7C63A129" w14:textId="022E79AF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3</w:t>
      </w:r>
      <w:r w:rsidR="00A67161" w:rsidRPr="009A5440">
        <w:rPr>
          <w:rFonts w:ascii="Arial" w:hAnsi="Arial" w:cs="Arial"/>
          <w:b/>
          <w:bCs/>
        </w:rPr>
        <w:t xml:space="preserve"> Shape transformations between 20 different shapes of a programmable surface with a 0°/45° ribbon design as presented in Fig. 2b.</w:t>
      </w:r>
    </w:p>
    <w:p w14:paraId="152A8F25" w14:textId="0C49DD5E" w:rsidR="00A67161" w:rsidRPr="009A5440" w:rsidRDefault="00A67161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4 Shape transformations between target shapes of a programmable surface with a 45°/-45° ribbon design as presented in Fig. 3a.</w:t>
      </w:r>
    </w:p>
    <w:p w14:paraId="1CC22BA0" w14:textId="0FE10CB2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5</w:t>
      </w:r>
      <w:r w:rsidR="00A67161" w:rsidRPr="009A5440">
        <w:rPr>
          <w:rFonts w:ascii="Arial" w:hAnsi="Arial" w:cs="Arial"/>
          <w:b/>
          <w:bCs/>
        </w:rPr>
        <w:t xml:space="preserve"> Shape transformations between target shapes of a programmable surface with a 0°/45° ribbon design as presented in Fig. 3b.</w:t>
      </w:r>
    </w:p>
    <w:p w14:paraId="601060E8" w14:textId="7505DEF4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6</w:t>
      </w:r>
      <w:r w:rsidR="00A67161" w:rsidRPr="009A5440">
        <w:rPr>
          <w:rFonts w:ascii="Arial" w:hAnsi="Arial" w:cs="Arial"/>
          <w:b/>
          <w:bCs/>
        </w:rPr>
        <w:t xml:space="preserve"> Shape fixation and reprogramming utilizing liquid metal phase transition as presented in Fig. 3c.</w:t>
      </w:r>
    </w:p>
    <w:p w14:paraId="6F627E91" w14:textId="30ADE72E" w:rsidR="00A67161" w:rsidRPr="009A5440" w:rsidRDefault="00A67161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7 Load bearing capability as presented in Fig. 3e</w:t>
      </w:r>
      <w:r w:rsidR="002238E6" w:rsidRPr="009A5440">
        <w:rPr>
          <w:rFonts w:ascii="Arial" w:hAnsi="Arial" w:cs="Arial"/>
          <w:b/>
          <w:bCs/>
        </w:rPr>
        <w:t>.</w:t>
      </w:r>
    </w:p>
    <w:p w14:paraId="309E7C29" w14:textId="61E6B9C4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>Supplementary Movie 8</w:t>
      </w:r>
      <w:r w:rsidR="00A67161" w:rsidRPr="009A5440">
        <w:rPr>
          <w:rFonts w:ascii="Arial" w:hAnsi="Arial" w:cs="Arial"/>
          <w:b/>
          <w:bCs/>
        </w:rPr>
        <w:t xml:space="preserve"> 4D programmability as presented in Fig. 4</w:t>
      </w:r>
      <w:r w:rsidR="002238E6" w:rsidRPr="009A5440">
        <w:rPr>
          <w:rFonts w:ascii="Arial" w:hAnsi="Arial" w:cs="Arial"/>
          <w:b/>
          <w:bCs/>
        </w:rPr>
        <w:t>.</w:t>
      </w:r>
    </w:p>
    <w:p w14:paraId="4B0DF18F" w14:textId="67C482A0" w:rsidR="00A67161" w:rsidRPr="009A5440" w:rsidRDefault="00211F85" w:rsidP="00A67161">
      <w:pPr>
        <w:spacing w:after="120" w:line="480" w:lineRule="auto"/>
        <w:rPr>
          <w:rFonts w:ascii="Arial" w:hAnsi="Arial" w:cs="Arial"/>
          <w:b/>
        </w:rPr>
      </w:pPr>
      <w:r w:rsidRPr="009A5440">
        <w:rPr>
          <w:rFonts w:ascii="Arial" w:hAnsi="Arial" w:cs="Arial"/>
          <w:b/>
          <w:bCs/>
        </w:rPr>
        <w:t xml:space="preserve">Supplementary Movie 9 </w:t>
      </w:r>
      <w:r w:rsidR="00A67161" w:rsidRPr="009A5440">
        <w:rPr>
          <w:rFonts w:ascii="Arial" w:hAnsi="Arial" w:cs="Arial"/>
          <w:b/>
          <w:bCs/>
        </w:rPr>
        <w:t>Noise cancellation capability as presented in Fig. 5</w:t>
      </w:r>
      <w:r w:rsidR="002238E6" w:rsidRPr="009A5440">
        <w:rPr>
          <w:rFonts w:ascii="Arial" w:hAnsi="Arial" w:cs="Arial"/>
          <w:b/>
          <w:bCs/>
        </w:rPr>
        <w:t>.</w:t>
      </w:r>
    </w:p>
    <w:p w14:paraId="4482F6B0" w14:textId="192F02C1" w:rsidR="00A67161" w:rsidRPr="009A5440" w:rsidRDefault="00211F85" w:rsidP="00A67161">
      <w:pPr>
        <w:spacing w:after="120" w:line="480" w:lineRule="auto"/>
        <w:rPr>
          <w:rFonts w:ascii="Arial" w:hAnsi="Arial" w:cs="Arial"/>
          <w:b/>
          <w:sz w:val="24"/>
        </w:rPr>
      </w:pPr>
      <w:r w:rsidRPr="009A5440">
        <w:rPr>
          <w:rFonts w:ascii="Arial" w:hAnsi="Arial" w:cs="Arial"/>
          <w:b/>
          <w:bCs/>
        </w:rPr>
        <w:t>Supplementary Movie 10</w:t>
      </w:r>
      <w:r w:rsidR="00A67161" w:rsidRPr="009A5440">
        <w:rPr>
          <w:rFonts w:ascii="Arial" w:hAnsi="Arial" w:cs="Arial"/>
          <w:b/>
          <w:bCs/>
        </w:rPr>
        <w:t xml:space="preserve"> A 3D dynamic display as presented in Fig. 6</w:t>
      </w:r>
      <w:r w:rsidR="002238E6" w:rsidRPr="009A5440">
        <w:rPr>
          <w:rFonts w:ascii="Arial" w:hAnsi="Arial" w:cs="Arial"/>
          <w:b/>
          <w:bCs/>
        </w:rPr>
        <w:t>.</w:t>
      </w:r>
    </w:p>
    <w:p w14:paraId="02B75152" w14:textId="77777777" w:rsidR="00684871" w:rsidRPr="003A0F2D" w:rsidRDefault="00684871" w:rsidP="009D57C7">
      <w:pPr>
        <w:spacing w:after="120" w:line="480" w:lineRule="auto"/>
        <w:rPr>
          <w:rFonts w:ascii="Arial" w:hAnsi="Arial" w:cs="Arial"/>
          <w:b/>
          <w:bCs/>
          <w:kern w:val="24"/>
        </w:rPr>
      </w:pPr>
    </w:p>
    <w:p w14:paraId="3C660A94" w14:textId="400EAAD9" w:rsidR="00303594" w:rsidRPr="003A0F2D" w:rsidRDefault="00303594" w:rsidP="00E077E3">
      <w:pPr>
        <w:rPr>
          <w:rFonts w:ascii="Arial" w:hAnsi="Arial" w:cs="Arial"/>
          <w:b/>
          <w:bCs/>
          <w:kern w:val="24"/>
        </w:rPr>
      </w:pPr>
    </w:p>
    <w:p w14:paraId="55240B8A" w14:textId="77777777" w:rsidR="00303594" w:rsidRPr="009A5440" w:rsidRDefault="00303594" w:rsidP="003035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E3C40D" w14:textId="77777777" w:rsidR="00303594" w:rsidRPr="009A5440" w:rsidRDefault="00303594" w:rsidP="0030359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6BBCBD" w14:textId="77777777" w:rsidR="00303594" w:rsidRPr="009A5440" w:rsidRDefault="00303594" w:rsidP="00303594">
      <w:pPr>
        <w:pStyle w:val="NormalWeb"/>
        <w:spacing w:before="0" w:beforeAutospacing="0" w:after="0" w:afterAutospacing="0" w:line="480" w:lineRule="auto"/>
      </w:pPr>
    </w:p>
    <w:p w14:paraId="18F901CA" w14:textId="1F31443C" w:rsidR="009854B5" w:rsidRPr="009A5440" w:rsidRDefault="009854B5" w:rsidP="009854B5">
      <w:pPr>
        <w:spacing w:after="0" w:line="480" w:lineRule="auto"/>
        <w:jc w:val="center"/>
        <w:rPr>
          <w:rFonts w:ascii="Arial" w:hAnsi="Arial" w:cs="Arial"/>
        </w:rPr>
      </w:pPr>
    </w:p>
    <w:sectPr w:rsidR="009854B5" w:rsidRPr="009A54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D69CA0" w14:textId="77777777" w:rsidR="002F5BF7" w:rsidRDefault="002F5BF7" w:rsidP="00C53A81">
      <w:pPr>
        <w:spacing w:after="0" w:line="240" w:lineRule="auto"/>
      </w:pPr>
      <w:r>
        <w:separator/>
      </w:r>
    </w:p>
  </w:endnote>
  <w:endnote w:type="continuationSeparator" w:id="0">
    <w:p w14:paraId="04321CAD" w14:textId="77777777" w:rsidR="002F5BF7" w:rsidRDefault="002F5BF7" w:rsidP="00C53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5792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F07BA" w14:textId="7954CFD6" w:rsidR="007C0361" w:rsidRDefault="007C03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378F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2589FAFA" w14:textId="77777777" w:rsidR="007C0361" w:rsidRDefault="007C03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CE377" w14:textId="77777777" w:rsidR="002F5BF7" w:rsidRDefault="002F5BF7" w:rsidP="00C53A81">
      <w:pPr>
        <w:spacing w:after="0" w:line="240" w:lineRule="auto"/>
      </w:pPr>
      <w:r>
        <w:separator/>
      </w:r>
    </w:p>
  </w:footnote>
  <w:footnote w:type="continuationSeparator" w:id="0">
    <w:p w14:paraId="4B6FDC19" w14:textId="77777777" w:rsidR="002F5BF7" w:rsidRDefault="002F5BF7" w:rsidP="00C53A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038FB"/>
    <w:multiLevelType w:val="hybridMultilevel"/>
    <w:tmpl w:val="939A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5462B"/>
    <w:multiLevelType w:val="hybridMultilevel"/>
    <w:tmpl w:val="6984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53AC9"/>
    <w:multiLevelType w:val="hybridMultilevel"/>
    <w:tmpl w:val="FE102E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246408"/>
    <w:multiLevelType w:val="hybridMultilevel"/>
    <w:tmpl w:val="20A4A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35A69"/>
    <w:multiLevelType w:val="hybridMultilevel"/>
    <w:tmpl w:val="B0ECF50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12C00942"/>
    <w:multiLevelType w:val="hybridMultilevel"/>
    <w:tmpl w:val="CC824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06675"/>
    <w:multiLevelType w:val="hybridMultilevel"/>
    <w:tmpl w:val="FFA86A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141AF5"/>
    <w:multiLevelType w:val="hybridMultilevel"/>
    <w:tmpl w:val="9CEA3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46DE6"/>
    <w:multiLevelType w:val="hybridMultilevel"/>
    <w:tmpl w:val="6C36BD60"/>
    <w:lvl w:ilvl="0" w:tplc="0D8E7830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028D5"/>
    <w:multiLevelType w:val="hybridMultilevel"/>
    <w:tmpl w:val="5CFA3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B30E9B"/>
    <w:multiLevelType w:val="hybridMultilevel"/>
    <w:tmpl w:val="EF7C1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9F25ED"/>
    <w:multiLevelType w:val="hybridMultilevel"/>
    <w:tmpl w:val="6924F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E05543"/>
    <w:multiLevelType w:val="hybridMultilevel"/>
    <w:tmpl w:val="600AF6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33F57CAE"/>
    <w:multiLevelType w:val="hybridMultilevel"/>
    <w:tmpl w:val="E3327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F4B43"/>
    <w:multiLevelType w:val="hybridMultilevel"/>
    <w:tmpl w:val="07A6D2C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47403475"/>
    <w:multiLevelType w:val="hybridMultilevel"/>
    <w:tmpl w:val="5EC07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6824E8"/>
    <w:multiLevelType w:val="hybridMultilevel"/>
    <w:tmpl w:val="421E0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930F0B"/>
    <w:multiLevelType w:val="hybridMultilevel"/>
    <w:tmpl w:val="AE4C46B8"/>
    <w:lvl w:ilvl="0" w:tplc="68E4841C">
      <w:start w:val="5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696CF5"/>
    <w:multiLevelType w:val="hybridMultilevel"/>
    <w:tmpl w:val="765AD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35522D"/>
    <w:multiLevelType w:val="hybridMultilevel"/>
    <w:tmpl w:val="8A7C359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5EE96A96"/>
    <w:multiLevelType w:val="hybridMultilevel"/>
    <w:tmpl w:val="AF388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C12641"/>
    <w:multiLevelType w:val="hybridMultilevel"/>
    <w:tmpl w:val="3A60F930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61D85C92"/>
    <w:multiLevelType w:val="hybridMultilevel"/>
    <w:tmpl w:val="217CF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9807BF"/>
    <w:multiLevelType w:val="hybridMultilevel"/>
    <w:tmpl w:val="CB5AB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FC3244"/>
    <w:multiLevelType w:val="hybridMultilevel"/>
    <w:tmpl w:val="BF20CA58"/>
    <w:lvl w:ilvl="0" w:tplc="956A76BE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0C1C21"/>
    <w:multiLevelType w:val="hybridMultilevel"/>
    <w:tmpl w:val="87506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492A17"/>
    <w:multiLevelType w:val="hybridMultilevel"/>
    <w:tmpl w:val="D1E6F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36B85"/>
    <w:multiLevelType w:val="hybridMultilevel"/>
    <w:tmpl w:val="41CEED9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50923C1"/>
    <w:multiLevelType w:val="hybridMultilevel"/>
    <w:tmpl w:val="D20C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4007837">
    <w:abstractNumId w:val="0"/>
  </w:num>
  <w:num w:numId="2" w16cid:durableId="1195538165">
    <w:abstractNumId w:val="4"/>
  </w:num>
  <w:num w:numId="3" w16cid:durableId="790320266">
    <w:abstractNumId w:val="23"/>
  </w:num>
  <w:num w:numId="4" w16cid:durableId="2103138275">
    <w:abstractNumId w:val="28"/>
  </w:num>
  <w:num w:numId="5" w16cid:durableId="569199403">
    <w:abstractNumId w:val="7"/>
  </w:num>
  <w:num w:numId="6" w16cid:durableId="2098943260">
    <w:abstractNumId w:val="16"/>
  </w:num>
  <w:num w:numId="7" w16cid:durableId="2076275712">
    <w:abstractNumId w:val="11"/>
  </w:num>
  <w:num w:numId="8" w16cid:durableId="1300458822">
    <w:abstractNumId w:val="1"/>
  </w:num>
  <w:num w:numId="9" w16cid:durableId="695345936">
    <w:abstractNumId w:val="18"/>
  </w:num>
  <w:num w:numId="10" w16cid:durableId="1031763807">
    <w:abstractNumId w:val="12"/>
  </w:num>
  <w:num w:numId="11" w16cid:durableId="1423451349">
    <w:abstractNumId w:val="10"/>
  </w:num>
  <w:num w:numId="12" w16cid:durableId="631207190">
    <w:abstractNumId w:val="26"/>
  </w:num>
  <w:num w:numId="13" w16cid:durableId="1824850638">
    <w:abstractNumId w:val="13"/>
  </w:num>
  <w:num w:numId="14" w16cid:durableId="1865056237">
    <w:abstractNumId w:val="6"/>
  </w:num>
  <w:num w:numId="15" w16cid:durableId="1800299644">
    <w:abstractNumId w:val="21"/>
  </w:num>
  <w:num w:numId="16" w16cid:durableId="1288782615">
    <w:abstractNumId w:val="3"/>
  </w:num>
  <w:num w:numId="17" w16cid:durableId="400716423">
    <w:abstractNumId w:val="20"/>
  </w:num>
  <w:num w:numId="18" w16cid:durableId="215436956">
    <w:abstractNumId w:val="15"/>
  </w:num>
  <w:num w:numId="19" w16cid:durableId="1178234980">
    <w:abstractNumId w:val="25"/>
  </w:num>
  <w:num w:numId="20" w16cid:durableId="777869326">
    <w:abstractNumId w:val="27"/>
  </w:num>
  <w:num w:numId="21" w16cid:durableId="1562248259">
    <w:abstractNumId w:val="2"/>
  </w:num>
  <w:num w:numId="22" w16cid:durableId="1504472821">
    <w:abstractNumId w:val="19"/>
  </w:num>
  <w:num w:numId="23" w16cid:durableId="442267998">
    <w:abstractNumId w:val="14"/>
  </w:num>
  <w:num w:numId="24" w16cid:durableId="1800104626">
    <w:abstractNumId w:val="5"/>
  </w:num>
  <w:num w:numId="25" w16cid:durableId="2047631819">
    <w:abstractNumId w:val="22"/>
  </w:num>
  <w:num w:numId="26" w16cid:durableId="640234343">
    <w:abstractNumId w:val="9"/>
  </w:num>
  <w:num w:numId="27" w16cid:durableId="1455170199">
    <w:abstractNumId w:val="17"/>
  </w:num>
  <w:num w:numId="28" w16cid:durableId="1510948932">
    <w:abstractNumId w:val="24"/>
  </w:num>
  <w:num w:numId="29" w16cid:durableId="5205541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825"/>
    <w:rsid w:val="00003BB4"/>
    <w:rsid w:val="00005177"/>
    <w:rsid w:val="00005D9E"/>
    <w:rsid w:val="000066D9"/>
    <w:rsid w:val="00010E78"/>
    <w:rsid w:val="00011AA9"/>
    <w:rsid w:val="0001399D"/>
    <w:rsid w:val="00013A30"/>
    <w:rsid w:val="000169E5"/>
    <w:rsid w:val="00017E7B"/>
    <w:rsid w:val="000316AF"/>
    <w:rsid w:val="00034799"/>
    <w:rsid w:val="0003535C"/>
    <w:rsid w:val="000371FC"/>
    <w:rsid w:val="00043085"/>
    <w:rsid w:val="00045CDB"/>
    <w:rsid w:val="00046B2A"/>
    <w:rsid w:val="00053ADB"/>
    <w:rsid w:val="00054B70"/>
    <w:rsid w:val="00055D64"/>
    <w:rsid w:val="0005702E"/>
    <w:rsid w:val="000577C8"/>
    <w:rsid w:val="000611F1"/>
    <w:rsid w:val="000614FD"/>
    <w:rsid w:val="0006634D"/>
    <w:rsid w:val="00073257"/>
    <w:rsid w:val="00074F77"/>
    <w:rsid w:val="00075251"/>
    <w:rsid w:val="00076A92"/>
    <w:rsid w:val="00077286"/>
    <w:rsid w:val="00087B8F"/>
    <w:rsid w:val="00090577"/>
    <w:rsid w:val="00090777"/>
    <w:rsid w:val="000936BF"/>
    <w:rsid w:val="000949FD"/>
    <w:rsid w:val="000963AE"/>
    <w:rsid w:val="000971F3"/>
    <w:rsid w:val="000A0B3F"/>
    <w:rsid w:val="000A2411"/>
    <w:rsid w:val="000A7946"/>
    <w:rsid w:val="000B1091"/>
    <w:rsid w:val="000B3D3E"/>
    <w:rsid w:val="000B731C"/>
    <w:rsid w:val="000C357C"/>
    <w:rsid w:val="000C69D9"/>
    <w:rsid w:val="000C768D"/>
    <w:rsid w:val="000D0C8C"/>
    <w:rsid w:val="000D1C00"/>
    <w:rsid w:val="000D4586"/>
    <w:rsid w:val="000D7B88"/>
    <w:rsid w:val="000E21BD"/>
    <w:rsid w:val="000E325E"/>
    <w:rsid w:val="000E3415"/>
    <w:rsid w:val="000E5228"/>
    <w:rsid w:val="000F03E0"/>
    <w:rsid w:val="000F3E5B"/>
    <w:rsid w:val="000F51E3"/>
    <w:rsid w:val="001016A6"/>
    <w:rsid w:val="00101CAC"/>
    <w:rsid w:val="00103265"/>
    <w:rsid w:val="00104B39"/>
    <w:rsid w:val="00112BC1"/>
    <w:rsid w:val="0011378B"/>
    <w:rsid w:val="00113A10"/>
    <w:rsid w:val="001277F7"/>
    <w:rsid w:val="00131B3D"/>
    <w:rsid w:val="00131C6E"/>
    <w:rsid w:val="00135BBE"/>
    <w:rsid w:val="00140BD8"/>
    <w:rsid w:val="00143701"/>
    <w:rsid w:val="00145197"/>
    <w:rsid w:val="00145D2C"/>
    <w:rsid w:val="00147A5B"/>
    <w:rsid w:val="001513DD"/>
    <w:rsid w:val="001519AF"/>
    <w:rsid w:val="00156AE9"/>
    <w:rsid w:val="00156D80"/>
    <w:rsid w:val="00163B72"/>
    <w:rsid w:val="001674DE"/>
    <w:rsid w:val="00167C4A"/>
    <w:rsid w:val="0017026F"/>
    <w:rsid w:val="001712C6"/>
    <w:rsid w:val="00172A73"/>
    <w:rsid w:val="00172C63"/>
    <w:rsid w:val="00173F7C"/>
    <w:rsid w:val="001752F7"/>
    <w:rsid w:val="0017581E"/>
    <w:rsid w:val="00181471"/>
    <w:rsid w:val="00184394"/>
    <w:rsid w:val="00184B47"/>
    <w:rsid w:val="00187249"/>
    <w:rsid w:val="001928A4"/>
    <w:rsid w:val="0019291F"/>
    <w:rsid w:val="001A1D38"/>
    <w:rsid w:val="001A438B"/>
    <w:rsid w:val="001A5CD9"/>
    <w:rsid w:val="001B0185"/>
    <w:rsid w:val="001B05C9"/>
    <w:rsid w:val="001B07E8"/>
    <w:rsid w:val="001B5777"/>
    <w:rsid w:val="001B70CC"/>
    <w:rsid w:val="001B7E90"/>
    <w:rsid w:val="001C0EE5"/>
    <w:rsid w:val="001C15A3"/>
    <w:rsid w:val="001C3D02"/>
    <w:rsid w:val="001C77F7"/>
    <w:rsid w:val="001C7AB0"/>
    <w:rsid w:val="001D2D4A"/>
    <w:rsid w:val="001D61C5"/>
    <w:rsid w:val="001D69DD"/>
    <w:rsid w:val="001D780C"/>
    <w:rsid w:val="001E3BCD"/>
    <w:rsid w:val="001F0275"/>
    <w:rsid w:val="001F14C9"/>
    <w:rsid w:val="001F1F14"/>
    <w:rsid w:val="001F76FC"/>
    <w:rsid w:val="001F793A"/>
    <w:rsid w:val="00200414"/>
    <w:rsid w:val="00200A59"/>
    <w:rsid w:val="00200B39"/>
    <w:rsid w:val="002042D0"/>
    <w:rsid w:val="002066BD"/>
    <w:rsid w:val="00211D69"/>
    <w:rsid w:val="00211F85"/>
    <w:rsid w:val="002136EF"/>
    <w:rsid w:val="00214BC5"/>
    <w:rsid w:val="00220BD4"/>
    <w:rsid w:val="00222AF0"/>
    <w:rsid w:val="002234DC"/>
    <w:rsid w:val="002238E6"/>
    <w:rsid w:val="002240AA"/>
    <w:rsid w:val="0022424C"/>
    <w:rsid w:val="00227C8A"/>
    <w:rsid w:val="002316AD"/>
    <w:rsid w:val="00234722"/>
    <w:rsid w:val="00235AB7"/>
    <w:rsid w:val="0023746C"/>
    <w:rsid w:val="002449D4"/>
    <w:rsid w:val="0024682D"/>
    <w:rsid w:val="00250C9F"/>
    <w:rsid w:val="00252BE0"/>
    <w:rsid w:val="002554F2"/>
    <w:rsid w:val="00255FF4"/>
    <w:rsid w:val="00256BCF"/>
    <w:rsid w:val="0025710C"/>
    <w:rsid w:val="00262F11"/>
    <w:rsid w:val="00263763"/>
    <w:rsid w:val="00266431"/>
    <w:rsid w:val="0027064C"/>
    <w:rsid w:val="00275105"/>
    <w:rsid w:val="002804CD"/>
    <w:rsid w:val="00284C69"/>
    <w:rsid w:val="00292541"/>
    <w:rsid w:val="00294F18"/>
    <w:rsid w:val="00296FFC"/>
    <w:rsid w:val="00297B55"/>
    <w:rsid w:val="002A0AB7"/>
    <w:rsid w:val="002A30AA"/>
    <w:rsid w:val="002A5165"/>
    <w:rsid w:val="002A6967"/>
    <w:rsid w:val="002A6B7C"/>
    <w:rsid w:val="002B3127"/>
    <w:rsid w:val="002B7456"/>
    <w:rsid w:val="002C01B9"/>
    <w:rsid w:val="002E03F8"/>
    <w:rsid w:val="002E0EB0"/>
    <w:rsid w:val="002E1BA2"/>
    <w:rsid w:val="002E1F63"/>
    <w:rsid w:val="002E26E5"/>
    <w:rsid w:val="002E5687"/>
    <w:rsid w:val="002F0D5A"/>
    <w:rsid w:val="002F2C2E"/>
    <w:rsid w:val="002F2E8D"/>
    <w:rsid w:val="002F5BF7"/>
    <w:rsid w:val="003017F8"/>
    <w:rsid w:val="00301B6A"/>
    <w:rsid w:val="003026A1"/>
    <w:rsid w:val="00303594"/>
    <w:rsid w:val="00303AED"/>
    <w:rsid w:val="003056B0"/>
    <w:rsid w:val="0030668A"/>
    <w:rsid w:val="00317F2B"/>
    <w:rsid w:val="003204BC"/>
    <w:rsid w:val="00321111"/>
    <w:rsid w:val="00324044"/>
    <w:rsid w:val="00324C96"/>
    <w:rsid w:val="0032787B"/>
    <w:rsid w:val="00330C8F"/>
    <w:rsid w:val="00335EAC"/>
    <w:rsid w:val="00336F21"/>
    <w:rsid w:val="00340EDE"/>
    <w:rsid w:val="0034320B"/>
    <w:rsid w:val="00343C8F"/>
    <w:rsid w:val="00345FC0"/>
    <w:rsid w:val="00347FD5"/>
    <w:rsid w:val="00356703"/>
    <w:rsid w:val="00363BD8"/>
    <w:rsid w:val="00375304"/>
    <w:rsid w:val="00375AAC"/>
    <w:rsid w:val="00382ABE"/>
    <w:rsid w:val="00393EF9"/>
    <w:rsid w:val="003A0F2D"/>
    <w:rsid w:val="003A4688"/>
    <w:rsid w:val="003A4B44"/>
    <w:rsid w:val="003B11F3"/>
    <w:rsid w:val="003B15D8"/>
    <w:rsid w:val="003B1AA4"/>
    <w:rsid w:val="003B6612"/>
    <w:rsid w:val="003C3633"/>
    <w:rsid w:val="003C7DA7"/>
    <w:rsid w:val="003D1C6B"/>
    <w:rsid w:val="003D46B4"/>
    <w:rsid w:val="003D5791"/>
    <w:rsid w:val="003D621F"/>
    <w:rsid w:val="003E0599"/>
    <w:rsid w:val="003E41AA"/>
    <w:rsid w:val="003E7724"/>
    <w:rsid w:val="003F3608"/>
    <w:rsid w:val="003F4A4B"/>
    <w:rsid w:val="00402103"/>
    <w:rsid w:val="00406CE6"/>
    <w:rsid w:val="00406FDD"/>
    <w:rsid w:val="00411392"/>
    <w:rsid w:val="0041666F"/>
    <w:rsid w:val="00421BC3"/>
    <w:rsid w:val="00422042"/>
    <w:rsid w:val="00433DE3"/>
    <w:rsid w:val="00434193"/>
    <w:rsid w:val="004350C0"/>
    <w:rsid w:val="00444A62"/>
    <w:rsid w:val="004473CE"/>
    <w:rsid w:val="0045127C"/>
    <w:rsid w:val="0045290D"/>
    <w:rsid w:val="0045388A"/>
    <w:rsid w:val="00457030"/>
    <w:rsid w:val="00457A1E"/>
    <w:rsid w:val="004616E5"/>
    <w:rsid w:val="00462BA9"/>
    <w:rsid w:val="00462C63"/>
    <w:rsid w:val="00464F7C"/>
    <w:rsid w:val="00471921"/>
    <w:rsid w:val="00472625"/>
    <w:rsid w:val="00473054"/>
    <w:rsid w:val="00474450"/>
    <w:rsid w:val="00474573"/>
    <w:rsid w:val="0047494C"/>
    <w:rsid w:val="004754C3"/>
    <w:rsid w:val="004760F8"/>
    <w:rsid w:val="00477E34"/>
    <w:rsid w:val="0048005B"/>
    <w:rsid w:val="00483E16"/>
    <w:rsid w:val="00492ECB"/>
    <w:rsid w:val="004972E8"/>
    <w:rsid w:val="004A54A0"/>
    <w:rsid w:val="004A6F6E"/>
    <w:rsid w:val="004B10FB"/>
    <w:rsid w:val="004B20A9"/>
    <w:rsid w:val="004B3A20"/>
    <w:rsid w:val="004B4581"/>
    <w:rsid w:val="004B5114"/>
    <w:rsid w:val="004C7833"/>
    <w:rsid w:val="004D3200"/>
    <w:rsid w:val="004D3ACE"/>
    <w:rsid w:val="004E091E"/>
    <w:rsid w:val="004E1DAE"/>
    <w:rsid w:val="004E7B81"/>
    <w:rsid w:val="004F7170"/>
    <w:rsid w:val="005007C0"/>
    <w:rsid w:val="00504E94"/>
    <w:rsid w:val="00506762"/>
    <w:rsid w:val="00510548"/>
    <w:rsid w:val="005152F3"/>
    <w:rsid w:val="00523E2F"/>
    <w:rsid w:val="0052725E"/>
    <w:rsid w:val="00527A66"/>
    <w:rsid w:val="005306ED"/>
    <w:rsid w:val="00532078"/>
    <w:rsid w:val="00536434"/>
    <w:rsid w:val="005424A9"/>
    <w:rsid w:val="00544D7E"/>
    <w:rsid w:val="00550E02"/>
    <w:rsid w:val="005526CF"/>
    <w:rsid w:val="00552777"/>
    <w:rsid w:val="0055446D"/>
    <w:rsid w:val="00555F40"/>
    <w:rsid w:val="00561B68"/>
    <w:rsid w:val="005641D4"/>
    <w:rsid w:val="0056597E"/>
    <w:rsid w:val="00570556"/>
    <w:rsid w:val="005719A5"/>
    <w:rsid w:val="00581E2E"/>
    <w:rsid w:val="005862CD"/>
    <w:rsid w:val="00590804"/>
    <w:rsid w:val="00593CDB"/>
    <w:rsid w:val="00596F50"/>
    <w:rsid w:val="005A1140"/>
    <w:rsid w:val="005A2E21"/>
    <w:rsid w:val="005A378F"/>
    <w:rsid w:val="005A4A92"/>
    <w:rsid w:val="005A6D56"/>
    <w:rsid w:val="005B1BB3"/>
    <w:rsid w:val="005B3D39"/>
    <w:rsid w:val="005B6267"/>
    <w:rsid w:val="005B794B"/>
    <w:rsid w:val="005C5337"/>
    <w:rsid w:val="005C63AA"/>
    <w:rsid w:val="005D03D4"/>
    <w:rsid w:val="005D19E2"/>
    <w:rsid w:val="005D4A9C"/>
    <w:rsid w:val="005D50EF"/>
    <w:rsid w:val="005E3FF8"/>
    <w:rsid w:val="005E4F5B"/>
    <w:rsid w:val="005E66FF"/>
    <w:rsid w:val="005E745D"/>
    <w:rsid w:val="005F0399"/>
    <w:rsid w:val="005F2150"/>
    <w:rsid w:val="005F232D"/>
    <w:rsid w:val="005F3296"/>
    <w:rsid w:val="005F4D6F"/>
    <w:rsid w:val="005F6FE7"/>
    <w:rsid w:val="0060110D"/>
    <w:rsid w:val="0060214F"/>
    <w:rsid w:val="006058C6"/>
    <w:rsid w:val="006117FB"/>
    <w:rsid w:val="006134EB"/>
    <w:rsid w:val="00614549"/>
    <w:rsid w:val="00614FD1"/>
    <w:rsid w:val="00615003"/>
    <w:rsid w:val="006161D6"/>
    <w:rsid w:val="0062073C"/>
    <w:rsid w:val="00623CB0"/>
    <w:rsid w:val="00625D29"/>
    <w:rsid w:val="00626259"/>
    <w:rsid w:val="006345C7"/>
    <w:rsid w:val="00634A66"/>
    <w:rsid w:val="00637917"/>
    <w:rsid w:val="00642491"/>
    <w:rsid w:val="0064287F"/>
    <w:rsid w:val="00646D79"/>
    <w:rsid w:val="00652A1A"/>
    <w:rsid w:val="00653064"/>
    <w:rsid w:val="0065500B"/>
    <w:rsid w:val="00656B5F"/>
    <w:rsid w:val="0065787C"/>
    <w:rsid w:val="0066157A"/>
    <w:rsid w:val="00661641"/>
    <w:rsid w:val="00663526"/>
    <w:rsid w:val="006715DA"/>
    <w:rsid w:val="00677060"/>
    <w:rsid w:val="006801C8"/>
    <w:rsid w:val="006838D7"/>
    <w:rsid w:val="00684871"/>
    <w:rsid w:val="0069452E"/>
    <w:rsid w:val="006A26EC"/>
    <w:rsid w:val="006B4138"/>
    <w:rsid w:val="006B4DB7"/>
    <w:rsid w:val="006B66FB"/>
    <w:rsid w:val="006C6E66"/>
    <w:rsid w:val="006D4133"/>
    <w:rsid w:val="006D500E"/>
    <w:rsid w:val="006D57E0"/>
    <w:rsid w:val="006D6EF8"/>
    <w:rsid w:val="006E5973"/>
    <w:rsid w:val="006E6BEA"/>
    <w:rsid w:val="006F0265"/>
    <w:rsid w:val="006F103A"/>
    <w:rsid w:val="006F19CA"/>
    <w:rsid w:val="006F3F39"/>
    <w:rsid w:val="006F59EA"/>
    <w:rsid w:val="006F5AFB"/>
    <w:rsid w:val="006F6071"/>
    <w:rsid w:val="00700820"/>
    <w:rsid w:val="00702B5D"/>
    <w:rsid w:val="00704B6F"/>
    <w:rsid w:val="00705FB3"/>
    <w:rsid w:val="007112E2"/>
    <w:rsid w:val="00717E56"/>
    <w:rsid w:val="007213A8"/>
    <w:rsid w:val="00721723"/>
    <w:rsid w:val="00721CFE"/>
    <w:rsid w:val="0073713D"/>
    <w:rsid w:val="00737223"/>
    <w:rsid w:val="00747FDC"/>
    <w:rsid w:val="00752E8B"/>
    <w:rsid w:val="00753677"/>
    <w:rsid w:val="00753B44"/>
    <w:rsid w:val="0075560B"/>
    <w:rsid w:val="00755AD4"/>
    <w:rsid w:val="0075625C"/>
    <w:rsid w:val="007611B5"/>
    <w:rsid w:val="0076681F"/>
    <w:rsid w:val="00767816"/>
    <w:rsid w:val="00767CA2"/>
    <w:rsid w:val="0077551B"/>
    <w:rsid w:val="007803FB"/>
    <w:rsid w:val="00783586"/>
    <w:rsid w:val="007842FC"/>
    <w:rsid w:val="0078745F"/>
    <w:rsid w:val="00790060"/>
    <w:rsid w:val="00793E77"/>
    <w:rsid w:val="007949CA"/>
    <w:rsid w:val="007B1E7B"/>
    <w:rsid w:val="007B3B4C"/>
    <w:rsid w:val="007B4286"/>
    <w:rsid w:val="007C0361"/>
    <w:rsid w:val="007D1ACA"/>
    <w:rsid w:val="007D1C15"/>
    <w:rsid w:val="007E077F"/>
    <w:rsid w:val="007E21BD"/>
    <w:rsid w:val="007E36D9"/>
    <w:rsid w:val="007E7214"/>
    <w:rsid w:val="007E7639"/>
    <w:rsid w:val="007F444C"/>
    <w:rsid w:val="007F7C02"/>
    <w:rsid w:val="00800C3C"/>
    <w:rsid w:val="008074E1"/>
    <w:rsid w:val="00810CD1"/>
    <w:rsid w:val="0081133E"/>
    <w:rsid w:val="00816C2D"/>
    <w:rsid w:val="00832219"/>
    <w:rsid w:val="00834538"/>
    <w:rsid w:val="0084165C"/>
    <w:rsid w:val="00842CE3"/>
    <w:rsid w:val="00850935"/>
    <w:rsid w:val="008514C3"/>
    <w:rsid w:val="008516FD"/>
    <w:rsid w:val="008517F3"/>
    <w:rsid w:val="008557B8"/>
    <w:rsid w:val="00856900"/>
    <w:rsid w:val="00860AE8"/>
    <w:rsid w:val="0086134A"/>
    <w:rsid w:val="00861FA2"/>
    <w:rsid w:val="00862649"/>
    <w:rsid w:val="00873E4F"/>
    <w:rsid w:val="0087583A"/>
    <w:rsid w:val="00876237"/>
    <w:rsid w:val="00877C5E"/>
    <w:rsid w:val="008802F1"/>
    <w:rsid w:val="00882746"/>
    <w:rsid w:val="00887F16"/>
    <w:rsid w:val="008948FF"/>
    <w:rsid w:val="00897332"/>
    <w:rsid w:val="008A31B6"/>
    <w:rsid w:val="008A6408"/>
    <w:rsid w:val="008A72C3"/>
    <w:rsid w:val="008B6D92"/>
    <w:rsid w:val="008C131F"/>
    <w:rsid w:val="008C4B0D"/>
    <w:rsid w:val="008D4320"/>
    <w:rsid w:val="008D4DA9"/>
    <w:rsid w:val="008D53F2"/>
    <w:rsid w:val="008D5DEA"/>
    <w:rsid w:val="008D797B"/>
    <w:rsid w:val="008E16B4"/>
    <w:rsid w:val="008E26AD"/>
    <w:rsid w:val="008E2C8D"/>
    <w:rsid w:val="008E3243"/>
    <w:rsid w:val="008E427A"/>
    <w:rsid w:val="008E7599"/>
    <w:rsid w:val="008F2116"/>
    <w:rsid w:val="008F35F7"/>
    <w:rsid w:val="008F5344"/>
    <w:rsid w:val="00901DA7"/>
    <w:rsid w:val="00904E94"/>
    <w:rsid w:val="009066C8"/>
    <w:rsid w:val="00913195"/>
    <w:rsid w:val="0092266C"/>
    <w:rsid w:val="009257F0"/>
    <w:rsid w:val="00926D8E"/>
    <w:rsid w:val="00927818"/>
    <w:rsid w:val="009303EA"/>
    <w:rsid w:val="009320EE"/>
    <w:rsid w:val="0093256A"/>
    <w:rsid w:val="00932A4A"/>
    <w:rsid w:val="00933A94"/>
    <w:rsid w:val="00942060"/>
    <w:rsid w:val="00944BC5"/>
    <w:rsid w:val="00945D95"/>
    <w:rsid w:val="00947003"/>
    <w:rsid w:val="00947F42"/>
    <w:rsid w:val="00952F39"/>
    <w:rsid w:val="00966825"/>
    <w:rsid w:val="00966DA5"/>
    <w:rsid w:val="00967D7D"/>
    <w:rsid w:val="00972A3F"/>
    <w:rsid w:val="009732E9"/>
    <w:rsid w:val="00976877"/>
    <w:rsid w:val="009854B5"/>
    <w:rsid w:val="009857BD"/>
    <w:rsid w:val="00986A87"/>
    <w:rsid w:val="009870B3"/>
    <w:rsid w:val="00987E87"/>
    <w:rsid w:val="00991C27"/>
    <w:rsid w:val="009A1250"/>
    <w:rsid w:val="009A2069"/>
    <w:rsid w:val="009A2B54"/>
    <w:rsid w:val="009A4F2A"/>
    <w:rsid w:val="009A5440"/>
    <w:rsid w:val="009B0A40"/>
    <w:rsid w:val="009B184D"/>
    <w:rsid w:val="009B7603"/>
    <w:rsid w:val="009B7EB9"/>
    <w:rsid w:val="009C357F"/>
    <w:rsid w:val="009C4CAD"/>
    <w:rsid w:val="009C6678"/>
    <w:rsid w:val="009C7E1E"/>
    <w:rsid w:val="009D004B"/>
    <w:rsid w:val="009D2A75"/>
    <w:rsid w:val="009D3E3B"/>
    <w:rsid w:val="009D51E0"/>
    <w:rsid w:val="009D57C7"/>
    <w:rsid w:val="009E2B01"/>
    <w:rsid w:val="009F0720"/>
    <w:rsid w:val="009F078F"/>
    <w:rsid w:val="009F1411"/>
    <w:rsid w:val="009F26D2"/>
    <w:rsid w:val="009F302B"/>
    <w:rsid w:val="009F38B4"/>
    <w:rsid w:val="009F5254"/>
    <w:rsid w:val="009F530E"/>
    <w:rsid w:val="009F63A1"/>
    <w:rsid w:val="00A00C32"/>
    <w:rsid w:val="00A05BC3"/>
    <w:rsid w:val="00A14635"/>
    <w:rsid w:val="00A169DA"/>
    <w:rsid w:val="00A20902"/>
    <w:rsid w:val="00A227C5"/>
    <w:rsid w:val="00A239D3"/>
    <w:rsid w:val="00A270FD"/>
    <w:rsid w:val="00A31078"/>
    <w:rsid w:val="00A32B5E"/>
    <w:rsid w:val="00A332BD"/>
    <w:rsid w:val="00A357F4"/>
    <w:rsid w:val="00A377A4"/>
    <w:rsid w:val="00A4682B"/>
    <w:rsid w:val="00A4707B"/>
    <w:rsid w:val="00A47983"/>
    <w:rsid w:val="00A51DC2"/>
    <w:rsid w:val="00A55627"/>
    <w:rsid w:val="00A57358"/>
    <w:rsid w:val="00A57BD8"/>
    <w:rsid w:val="00A65147"/>
    <w:rsid w:val="00A67161"/>
    <w:rsid w:val="00A6724D"/>
    <w:rsid w:val="00A6748D"/>
    <w:rsid w:val="00A711BD"/>
    <w:rsid w:val="00A73B26"/>
    <w:rsid w:val="00A73BD3"/>
    <w:rsid w:val="00A751C8"/>
    <w:rsid w:val="00A850E1"/>
    <w:rsid w:val="00A857B6"/>
    <w:rsid w:val="00A874FC"/>
    <w:rsid w:val="00A92300"/>
    <w:rsid w:val="00A943EB"/>
    <w:rsid w:val="00A94788"/>
    <w:rsid w:val="00A96938"/>
    <w:rsid w:val="00AA2156"/>
    <w:rsid w:val="00AA3C97"/>
    <w:rsid w:val="00AB0EED"/>
    <w:rsid w:val="00AB11E5"/>
    <w:rsid w:val="00AB3C9B"/>
    <w:rsid w:val="00AB5844"/>
    <w:rsid w:val="00AB72FB"/>
    <w:rsid w:val="00AC4891"/>
    <w:rsid w:val="00AC5404"/>
    <w:rsid w:val="00AD2494"/>
    <w:rsid w:val="00AD39E7"/>
    <w:rsid w:val="00AD4CC4"/>
    <w:rsid w:val="00AE029F"/>
    <w:rsid w:val="00AE63C4"/>
    <w:rsid w:val="00AF0F2B"/>
    <w:rsid w:val="00AF177C"/>
    <w:rsid w:val="00AF273A"/>
    <w:rsid w:val="00AF46BC"/>
    <w:rsid w:val="00B015CB"/>
    <w:rsid w:val="00B029CA"/>
    <w:rsid w:val="00B04E55"/>
    <w:rsid w:val="00B056E0"/>
    <w:rsid w:val="00B102F4"/>
    <w:rsid w:val="00B15FF6"/>
    <w:rsid w:val="00B1638F"/>
    <w:rsid w:val="00B1691A"/>
    <w:rsid w:val="00B16C6D"/>
    <w:rsid w:val="00B17500"/>
    <w:rsid w:val="00B17E50"/>
    <w:rsid w:val="00B226E0"/>
    <w:rsid w:val="00B252AD"/>
    <w:rsid w:val="00B2587C"/>
    <w:rsid w:val="00B26253"/>
    <w:rsid w:val="00B34C14"/>
    <w:rsid w:val="00B44B5D"/>
    <w:rsid w:val="00B46F61"/>
    <w:rsid w:val="00B51399"/>
    <w:rsid w:val="00B51466"/>
    <w:rsid w:val="00B53711"/>
    <w:rsid w:val="00B54F8E"/>
    <w:rsid w:val="00B5595A"/>
    <w:rsid w:val="00B565F3"/>
    <w:rsid w:val="00B613C5"/>
    <w:rsid w:val="00B738CC"/>
    <w:rsid w:val="00B77635"/>
    <w:rsid w:val="00B86786"/>
    <w:rsid w:val="00B87A53"/>
    <w:rsid w:val="00B920E6"/>
    <w:rsid w:val="00B93080"/>
    <w:rsid w:val="00B951E9"/>
    <w:rsid w:val="00B97D3F"/>
    <w:rsid w:val="00BB0DD3"/>
    <w:rsid w:val="00BB408C"/>
    <w:rsid w:val="00BB587A"/>
    <w:rsid w:val="00BB602D"/>
    <w:rsid w:val="00BC2759"/>
    <w:rsid w:val="00BC547E"/>
    <w:rsid w:val="00BC7DE7"/>
    <w:rsid w:val="00BD5469"/>
    <w:rsid w:val="00BE09BE"/>
    <w:rsid w:val="00BE275E"/>
    <w:rsid w:val="00BE47E1"/>
    <w:rsid w:val="00BE6C98"/>
    <w:rsid w:val="00BF07C1"/>
    <w:rsid w:val="00BF3390"/>
    <w:rsid w:val="00BF6255"/>
    <w:rsid w:val="00C017BF"/>
    <w:rsid w:val="00C0235A"/>
    <w:rsid w:val="00C04455"/>
    <w:rsid w:val="00C04B80"/>
    <w:rsid w:val="00C051E9"/>
    <w:rsid w:val="00C11F27"/>
    <w:rsid w:val="00C16015"/>
    <w:rsid w:val="00C246DE"/>
    <w:rsid w:val="00C315FE"/>
    <w:rsid w:val="00C37F6C"/>
    <w:rsid w:val="00C43AAE"/>
    <w:rsid w:val="00C44DD8"/>
    <w:rsid w:val="00C465E0"/>
    <w:rsid w:val="00C50551"/>
    <w:rsid w:val="00C53A81"/>
    <w:rsid w:val="00C564AE"/>
    <w:rsid w:val="00C64873"/>
    <w:rsid w:val="00C64980"/>
    <w:rsid w:val="00C651EA"/>
    <w:rsid w:val="00C65FB9"/>
    <w:rsid w:val="00C674B9"/>
    <w:rsid w:val="00C678FC"/>
    <w:rsid w:val="00C7113E"/>
    <w:rsid w:val="00C73479"/>
    <w:rsid w:val="00C74E50"/>
    <w:rsid w:val="00C83475"/>
    <w:rsid w:val="00C87F6B"/>
    <w:rsid w:val="00C9467E"/>
    <w:rsid w:val="00C9533C"/>
    <w:rsid w:val="00CA2D74"/>
    <w:rsid w:val="00CA2FEF"/>
    <w:rsid w:val="00CA3218"/>
    <w:rsid w:val="00CA4E50"/>
    <w:rsid w:val="00CA4F20"/>
    <w:rsid w:val="00CB068E"/>
    <w:rsid w:val="00CB41C1"/>
    <w:rsid w:val="00CB7398"/>
    <w:rsid w:val="00CB7E72"/>
    <w:rsid w:val="00CC0F3F"/>
    <w:rsid w:val="00CC2020"/>
    <w:rsid w:val="00CC2247"/>
    <w:rsid w:val="00CD329D"/>
    <w:rsid w:val="00CD6850"/>
    <w:rsid w:val="00CE1303"/>
    <w:rsid w:val="00CE2634"/>
    <w:rsid w:val="00CE7E4D"/>
    <w:rsid w:val="00D02877"/>
    <w:rsid w:val="00D03781"/>
    <w:rsid w:val="00D03AC4"/>
    <w:rsid w:val="00D049DC"/>
    <w:rsid w:val="00D05763"/>
    <w:rsid w:val="00D118D4"/>
    <w:rsid w:val="00D1237F"/>
    <w:rsid w:val="00D14EAF"/>
    <w:rsid w:val="00D16AA5"/>
    <w:rsid w:val="00D20D72"/>
    <w:rsid w:val="00D24593"/>
    <w:rsid w:val="00D264F8"/>
    <w:rsid w:val="00D3243A"/>
    <w:rsid w:val="00D35723"/>
    <w:rsid w:val="00D37763"/>
    <w:rsid w:val="00D41955"/>
    <w:rsid w:val="00D43138"/>
    <w:rsid w:val="00D503EE"/>
    <w:rsid w:val="00D526D9"/>
    <w:rsid w:val="00D54B35"/>
    <w:rsid w:val="00D56D26"/>
    <w:rsid w:val="00D60E19"/>
    <w:rsid w:val="00D64EE0"/>
    <w:rsid w:val="00D65605"/>
    <w:rsid w:val="00D66F44"/>
    <w:rsid w:val="00D73EFE"/>
    <w:rsid w:val="00D821DB"/>
    <w:rsid w:val="00D84977"/>
    <w:rsid w:val="00D8498F"/>
    <w:rsid w:val="00D873F6"/>
    <w:rsid w:val="00D907AC"/>
    <w:rsid w:val="00D91AA0"/>
    <w:rsid w:val="00D95049"/>
    <w:rsid w:val="00DA40DA"/>
    <w:rsid w:val="00DA5F57"/>
    <w:rsid w:val="00DA7659"/>
    <w:rsid w:val="00DB4C72"/>
    <w:rsid w:val="00DB6526"/>
    <w:rsid w:val="00DB6D59"/>
    <w:rsid w:val="00DB70A0"/>
    <w:rsid w:val="00DC0507"/>
    <w:rsid w:val="00DC524B"/>
    <w:rsid w:val="00DD0A18"/>
    <w:rsid w:val="00DD29B7"/>
    <w:rsid w:val="00DD48A9"/>
    <w:rsid w:val="00DD7990"/>
    <w:rsid w:val="00DE1E94"/>
    <w:rsid w:val="00DE3491"/>
    <w:rsid w:val="00DE4EDC"/>
    <w:rsid w:val="00DF00A7"/>
    <w:rsid w:val="00E077E3"/>
    <w:rsid w:val="00E14358"/>
    <w:rsid w:val="00E156B5"/>
    <w:rsid w:val="00E20A8D"/>
    <w:rsid w:val="00E21666"/>
    <w:rsid w:val="00E26AE8"/>
    <w:rsid w:val="00E33B3B"/>
    <w:rsid w:val="00E34574"/>
    <w:rsid w:val="00E3795A"/>
    <w:rsid w:val="00E406E7"/>
    <w:rsid w:val="00E40BAC"/>
    <w:rsid w:val="00E45A2C"/>
    <w:rsid w:val="00E534E3"/>
    <w:rsid w:val="00E54CCD"/>
    <w:rsid w:val="00E5643F"/>
    <w:rsid w:val="00E6059D"/>
    <w:rsid w:val="00E660BB"/>
    <w:rsid w:val="00E67E5B"/>
    <w:rsid w:val="00E71D61"/>
    <w:rsid w:val="00E80D6A"/>
    <w:rsid w:val="00EA2882"/>
    <w:rsid w:val="00EA2BC2"/>
    <w:rsid w:val="00EA590D"/>
    <w:rsid w:val="00EA670C"/>
    <w:rsid w:val="00EA7E36"/>
    <w:rsid w:val="00EB4E63"/>
    <w:rsid w:val="00EB68F5"/>
    <w:rsid w:val="00EC26B3"/>
    <w:rsid w:val="00EC3A9C"/>
    <w:rsid w:val="00EC506F"/>
    <w:rsid w:val="00EC75DC"/>
    <w:rsid w:val="00ED3260"/>
    <w:rsid w:val="00ED4162"/>
    <w:rsid w:val="00EE436A"/>
    <w:rsid w:val="00EE75F1"/>
    <w:rsid w:val="00EF3808"/>
    <w:rsid w:val="00EF4BEF"/>
    <w:rsid w:val="00EF5B99"/>
    <w:rsid w:val="00EF7D21"/>
    <w:rsid w:val="00F01518"/>
    <w:rsid w:val="00F0256F"/>
    <w:rsid w:val="00F02D0F"/>
    <w:rsid w:val="00F04651"/>
    <w:rsid w:val="00F04727"/>
    <w:rsid w:val="00F05565"/>
    <w:rsid w:val="00F065DD"/>
    <w:rsid w:val="00F13B85"/>
    <w:rsid w:val="00F15EB6"/>
    <w:rsid w:val="00F23080"/>
    <w:rsid w:val="00F23A60"/>
    <w:rsid w:val="00F2443C"/>
    <w:rsid w:val="00F247C7"/>
    <w:rsid w:val="00F33CFF"/>
    <w:rsid w:val="00F34CAE"/>
    <w:rsid w:val="00F37518"/>
    <w:rsid w:val="00F43E17"/>
    <w:rsid w:val="00F456C5"/>
    <w:rsid w:val="00F47DEB"/>
    <w:rsid w:val="00F57C98"/>
    <w:rsid w:val="00F60DFA"/>
    <w:rsid w:val="00F61751"/>
    <w:rsid w:val="00F6222A"/>
    <w:rsid w:val="00F62711"/>
    <w:rsid w:val="00F63565"/>
    <w:rsid w:val="00F63F7A"/>
    <w:rsid w:val="00F64177"/>
    <w:rsid w:val="00F65854"/>
    <w:rsid w:val="00F712CA"/>
    <w:rsid w:val="00F72390"/>
    <w:rsid w:val="00F72519"/>
    <w:rsid w:val="00F72F74"/>
    <w:rsid w:val="00F749F1"/>
    <w:rsid w:val="00F7613D"/>
    <w:rsid w:val="00F761F1"/>
    <w:rsid w:val="00F83868"/>
    <w:rsid w:val="00F84AB4"/>
    <w:rsid w:val="00FA036C"/>
    <w:rsid w:val="00FA0671"/>
    <w:rsid w:val="00FA0E54"/>
    <w:rsid w:val="00FA23E7"/>
    <w:rsid w:val="00FA3CA0"/>
    <w:rsid w:val="00FB0F8A"/>
    <w:rsid w:val="00FB5CA6"/>
    <w:rsid w:val="00FC0E08"/>
    <w:rsid w:val="00FC4893"/>
    <w:rsid w:val="00FD082B"/>
    <w:rsid w:val="00FD21EC"/>
    <w:rsid w:val="00FD497A"/>
    <w:rsid w:val="00FD5DC4"/>
    <w:rsid w:val="00FD6BF2"/>
    <w:rsid w:val="00FE3438"/>
    <w:rsid w:val="00FE412D"/>
    <w:rsid w:val="00FE6AC0"/>
    <w:rsid w:val="00FE737F"/>
    <w:rsid w:val="00FE7D11"/>
    <w:rsid w:val="00FF30DE"/>
    <w:rsid w:val="00FF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49820"/>
  <w15:chartTrackingRefBased/>
  <w15:docId w15:val="{1760CC5C-7375-44EE-A3CD-0A072878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33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565F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6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03AC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54B70"/>
    <w:rPr>
      <w:color w:val="0563C1" w:themeColor="hyperlink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8D53F2"/>
    <w:pPr>
      <w:tabs>
        <w:tab w:val="center" w:pos="4540"/>
        <w:tab w:val="right" w:pos="9080"/>
      </w:tabs>
      <w:autoSpaceDE w:val="0"/>
      <w:autoSpaceDN w:val="0"/>
      <w:adjustRightInd w:val="0"/>
      <w:snapToGrid w:val="0"/>
      <w:spacing w:after="0" w:line="480" w:lineRule="auto"/>
      <w:ind w:firstLineChars="200" w:firstLine="480"/>
      <w:jc w:val="both"/>
    </w:pPr>
    <w:rPr>
      <w:rFonts w:ascii="Times New Roman" w:eastAsia="SimSun" w:hAnsi="Times New Roman" w:cs="Times New Roman"/>
      <w:color w:val="00B050"/>
      <w:sz w:val="24"/>
      <w:szCs w:val="24"/>
      <w:lang w:val="de-DE"/>
    </w:rPr>
  </w:style>
  <w:style w:type="character" w:customStyle="1" w:styleId="MTDisplayEquationChar">
    <w:name w:val="MTDisplayEquation Char"/>
    <w:link w:val="MTDisplayEquation"/>
    <w:rsid w:val="008D53F2"/>
    <w:rPr>
      <w:rFonts w:ascii="Times New Roman" w:eastAsia="SimSun" w:hAnsi="Times New Roman" w:cs="Times New Roman"/>
      <w:color w:val="00B050"/>
      <w:sz w:val="24"/>
      <w:szCs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53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A81"/>
  </w:style>
  <w:style w:type="paragraph" w:styleId="Footer">
    <w:name w:val="footer"/>
    <w:basedOn w:val="Normal"/>
    <w:link w:val="FooterChar"/>
    <w:uiPriority w:val="99"/>
    <w:unhideWhenUsed/>
    <w:rsid w:val="00C53A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A81"/>
  </w:style>
  <w:style w:type="table" w:styleId="TableGrid">
    <w:name w:val="Table Grid"/>
    <w:basedOn w:val="TableNormal"/>
    <w:uiPriority w:val="39"/>
    <w:rsid w:val="00737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0359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4B9D0-A9E4-40CA-99F8-D80CDE608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chen Ni</dc:creator>
  <cp:keywords/>
  <dc:description/>
  <cp:lastModifiedBy>Xinchen Ni</cp:lastModifiedBy>
  <cp:revision>4</cp:revision>
  <cp:lastPrinted>2022-05-21T15:58:00Z</cp:lastPrinted>
  <dcterms:created xsi:type="dcterms:W3CDTF">2022-05-25T15:31:00Z</dcterms:created>
  <dcterms:modified xsi:type="dcterms:W3CDTF">2022-05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materials</vt:lpwstr>
  </property>
  <property fmtid="{D5CDD505-2E9C-101B-9397-08002B2CF9AE}" pid="3" name="Mendeley Recent Style Name 0_1">
    <vt:lpwstr>Advanced Material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mposites-science-and-technology</vt:lpwstr>
  </property>
  <property fmtid="{D5CDD505-2E9C-101B-9397-08002B2CF9AE}" pid="13" name="Mendeley Recent Style Name 5_1">
    <vt:lpwstr>Composites Science and Techn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82952fe-8102-310f-be8a-2d09083e0d4e</vt:lpwstr>
  </property>
  <property fmtid="{D5CDD505-2E9C-101B-9397-08002B2CF9AE}" pid="24" name="Mendeley Citation Style_1">
    <vt:lpwstr>http://www.zotero.org/styles/nature</vt:lpwstr>
  </property>
</Properties>
</file>